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D110DE" w14:textId="77777777" w:rsidR="00D31D33" w:rsidRPr="001C71EA" w:rsidRDefault="00D31D33" w:rsidP="00DF509C">
      <w:pPr>
        <w:rPr>
          <w:rFonts w:ascii="Times New Roman" w:hAnsi="Times New Roman"/>
          <w:sz w:val="21"/>
          <w:szCs w:val="21"/>
        </w:rPr>
      </w:pPr>
    </w:p>
    <w:p w14:paraId="36796F9B" w14:textId="4FC5E3EA" w:rsidR="00DF509C" w:rsidRPr="001C71EA" w:rsidRDefault="00DF509C" w:rsidP="00DF509C">
      <w:pPr>
        <w:rPr>
          <w:rFonts w:ascii="Times New Roman" w:hAnsi="Times New Roman"/>
          <w:sz w:val="21"/>
          <w:szCs w:val="21"/>
        </w:rPr>
      </w:pPr>
      <w:r w:rsidRPr="001C71EA">
        <w:rPr>
          <w:rFonts w:ascii="Times New Roman" w:hAnsi="Times New Roman"/>
          <w:sz w:val="21"/>
          <w:szCs w:val="21"/>
        </w:rPr>
        <w:t>Table S</w:t>
      </w:r>
      <w:r w:rsidR="00294892" w:rsidRPr="001C71EA">
        <w:rPr>
          <w:rFonts w:ascii="Times New Roman" w:hAnsi="Times New Roman"/>
          <w:sz w:val="21"/>
          <w:szCs w:val="21"/>
        </w:rPr>
        <w:t>2</w:t>
      </w:r>
      <w:r w:rsidRPr="001C71EA">
        <w:rPr>
          <w:rFonts w:ascii="Times New Roman" w:hAnsi="Times New Roman"/>
          <w:sz w:val="21"/>
          <w:szCs w:val="21"/>
        </w:rPr>
        <w:t xml:space="preserve"> List of PCR primers and </w:t>
      </w:r>
      <w:bookmarkStart w:id="0" w:name="OLE_LINK22"/>
      <w:r w:rsidRPr="001C71EA">
        <w:rPr>
          <w:rFonts w:ascii="Times New Roman" w:hAnsi="Times New Roman"/>
          <w:sz w:val="21"/>
          <w:szCs w:val="21"/>
        </w:rPr>
        <w:t>sequencing primers</w:t>
      </w:r>
      <w:bookmarkEnd w:id="0"/>
      <w:r w:rsidRPr="001C71EA">
        <w:rPr>
          <w:rFonts w:ascii="Times New Roman" w:hAnsi="Times New Roman"/>
          <w:sz w:val="21"/>
          <w:szCs w:val="21"/>
        </w:rPr>
        <w:t xml:space="preserve"> used in this study</w:t>
      </w:r>
      <w:r w:rsidR="00AF255E">
        <w:rPr>
          <w:rFonts w:ascii="Times New Roman" w:hAnsi="Times New Roman"/>
          <w:sz w:val="21"/>
          <w:szCs w:val="21"/>
        </w:rPr>
        <w:t>.</w:t>
      </w:r>
    </w:p>
    <w:tbl>
      <w:tblPr>
        <w:tblW w:w="12831" w:type="dxa"/>
        <w:tblInd w:w="79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906"/>
        <w:gridCol w:w="4452"/>
        <w:gridCol w:w="3355"/>
        <w:gridCol w:w="3118"/>
      </w:tblGrid>
      <w:tr w:rsidR="0094026A" w:rsidRPr="001C71EA" w14:paraId="32794736" w14:textId="77777777" w:rsidTr="00D31D33">
        <w:trPr>
          <w:trHeight w:val="820"/>
        </w:trPr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46B10E" w14:textId="77777777" w:rsidR="0094026A" w:rsidRDefault="0094026A" w:rsidP="00AF255E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bookmarkStart w:id="1" w:name="_Hlk55678331"/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Primer name</w:t>
            </w:r>
          </w:p>
          <w:p w14:paraId="0FCA0A78" w14:textId="6BCEA96D" w:rsidR="00110EC6" w:rsidRPr="001C71EA" w:rsidRDefault="00110EC6" w:rsidP="00AF255E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</w:p>
        </w:tc>
        <w:tc>
          <w:tcPr>
            <w:tcW w:w="4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CD51F9" w14:textId="77777777" w:rsidR="0094026A" w:rsidRDefault="0094026A" w:rsidP="00AF255E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e (5'–3')</w:t>
            </w:r>
          </w:p>
          <w:p w14:paraId="55006A65" w14:textId="074BAA34" w:rsidR="00110EC6" w:rsidRPr="001C71EA" w:rsidRDefault="00110EC6" w:rsidP="00AF255E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FE8581" w14:textId="5DFF036A" w:rsidR="0094026A" w:rsidRPr="001C71EA" w:rsidRDefault="0094026A" w:rsidP="00AF255E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</w:rPr>
              <w:t xml:space="preserve">Position in </w:t>
            </w:r>
            <w:proofErr w:type="spellStart"/>
            <w:r w:rsidRPr="001C71EA">
              <w:rPr>
                <w:rFonts w:ascii="Times New Roman" w:eastAsia="MS PGothic" w:hAnsi="Times New Roman"/>
                <w:i/>
                <w:kern w:val="0"/>
                <w:sz w:val="21"/>
                <w:szCs w:val="21"/>
              </w:rPr>
              <w:t>D.iui</w:t>
            </w:r>
            <w:proofErr w:type="spellEnd"/>
            <w:r w:rsidRPr="001C71EA">
              <w:rPr>
                <w:rFonts w:ascii="Times New Roman" w:eastAsia="MS PGothic" w:hAnsi="Times New Roman"/>
                <w:i/>
                <w:kern w:val="0"/>
                <w:sz w:val="21"/>
                <w:szCs w:val="21"/>
              </w:rPr>
              <w:t xml:space="preserve"> </w:t>
            </w:r>
            <w:proofErr w:type="spellStart"/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</w:rPr>
              <w:t>mtDNA</w:t>
            </w:r>
            <w:proofErr w:type="spellEnd"/>
          </w:p>
          <w:p w14:paraId="431CC57D" w14:textId="381D4353" w:rsidR="0094026A" w:rsidRPr="001C71EA" w:rsidRDefault="0094026A" w:rsidP="00AF255E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</w:rPr>
              <w:t>(16819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7AAAFE" w14:textId="77777777" w:rsidR="0094026A" w:rsidRDefault="0094026A" w:rsidP="00AF255E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Utility</w:t>
            </w:r>
          </w:p>
          <w:p w14:paraId="41D1171D" w14:textId="1D036D09" w:rsidR="00110EC6" w:rsidRPr="001C71EA" w:rsidRDefault="00110EC6" w:rsidP="00AF255E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</w:p>
        </w:tc>
      </w:tr>
      <w:tr w:rsidR="0094026A" w:rsidRPr="001C71EA" w14:paraId="5C5A4BA7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C5EEB" w14:textId="433FDAED" w:rsidR="0094026A" w:rsidRPr="001C71EA" w:rsidRDefault="0094026A" w:rsidP="00DF509C">
            <w:pPr>
              <w:widowControl/>
              <w:jc w:val="left"/>
              <w:rPr>
                <w:rFonts w:ascii="Times New Roman" w:eastAsia="Yu Mincho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b/>
                <w:bCs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b/>
                <w:bCs/>
                <w:kern w:val="0"/>
                <w:sz w:val="21"/>
                <w:szCs w:val="21"/>
                <w:lang w:val="ja-JP"/>
              </w:rPr>
              <w:t xml:space="preserve">L </w:t>
            </w:r>
            <w:r w:rsidR="000878EA" w:rsidRPr="001C71EA">
              <w:rPr>
                <w:rFonts w:ascii="Times New Roman" w:eastAsia="Yu Mincho" w:hAnsi="Times New Roman"/>
                <w:b/>
                <w:bCs/>
                <w:kern w:val="0"/>
                <w:sz w:val="21"/>
                <w:szCs w:val="21"/>
                <w:lang w:val="ja-JP"/>
              </w:rPr>
              <w:t>cox</w:t>
            </w:r>
            <w:r w:rsidRPr="001C71EA">
              <w:rPr>
                <w:rFonts w:ascii="Times New Roman" w:eastAsia="Yu Mincho" w:hAnsi="Times New Roman"/>
                <w:b/>
                <w:bCs/>
                <w:kern w:val="0"/>
                <w:sz w:val="21"/>
                <w:szCs w:val="21"/>
                <w:lang w:val="ja-JP"/>
              </w:rPr>
              <w:t>1F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22620" w14:textId="4667E516" w:rsidR="0094026A" w:rsidRPr="001C71EA" w:rsidRDefault="0094026A" w:rsidP="00DF509C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  <w:t>TATTGATCAAGGAGCAGGGACAG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D81C7" w14:textId="215D0900" w:rsidR="0094026A" w:rsidRPr="001C71EA" w:rsidRDefault="00920BC2" w:rsidP="00920BC2">
            <w:pPr>
              <w:widowControl/>
              <w:ind w:right="440"/>
              <w:rPr>
                <w:rFonts w:ascii="Times New Roman" w:eastAsia="Yu Mincho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b/>
                <w:bCs/>
                <w:kern w:val="0"/>
                <w:sz w:val="21"/>
                <w:szCs w:val="21"/>
                <w:lang w:val="ja-JP" w:eastAsia="zh-CN"/>
              </w:rPr>
              <w:t>3</w:t>
            </w:r>
            <w:r w:rsidRPr="001C71EA">
              <w:rPr>
                <w:rFonts w:ascii="Times New Roman" w:eastAsia="Yu Mincho" w:hAnsi="Times New Roman"/>
                <w:b/>
                <w:bCs/>
                <w:kern w:val="0"/>
                <w:sz w:val="21"/>
                <w:szCs w:val="21"/>
                <w:lang w:val="ja-JP"/>
              </w:rPr>
              <w:t>1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87534" w14:textId="77777777" w:rsidR="0094026A" w:rsidRPr="001C71EA" w:rsidRDefault="0094026A" w:rsidP="00DF509C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bookmarkStart w:id="2" w:name="OLE_LINK4"/>
            <w:r w:rsidRPr="001C71EA"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  <w:t>PCR, Sequencing</w:t>
            </w:r>
            <w:bookmarkEnd w:id="2"/>
          </w:p>
        </w:tc>
      </w:tr>
      <w:tr w:rsidR="00724E39" w:rsidRPr="001C71EA" w14:paraId="67FD2D6C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AFD5F" w14:textId="423FC95E" w:rsidR="00724E39" w:rsidRPr="001C71EA" w:rsidRDefault="00724E39" w:rsidP="00724E39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 xml:space="preserve">L </w:t>
            </w:r>
            <w:r w:rsidR="000878EA"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cox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1F-F1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6E5A7" w14:textId="1DF1C20A" w:rsidR="00724E39" w:rsidRPr="001C71EA" w:rsidRDefault="00724E39" w:rsidP="00724E3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CTCCCTGTTTTAGCTGGAG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4FDB9" w14:textId="3A1404CA" w:rsidR="00724E39" w:rsidRPr="001C71EA" w:rsidRDefault="00724E39" w:rsidP="00724E39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3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34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69C0A" w14:textId="17BAD13F" w:rsidR="00724E39" w:rsidRPr="001C71EA" w:rsidRDefault="00724E39" w:rsidP="00724E3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724E39" w:rsidRPr="001C71EA" w14:paraId="4D4694EE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47AB9" w14:textId="42B854D9" w:rsidR="00724E39" w:rsidRPr="001C71EA" w:rsidRDefault="00724E39" w:rsidP="00724E39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 xml:space="preserve">L </w:t>
            </w:r>
            <w:r w:rsidR="000878EA"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 xml:space="preserve">cox 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1F-F2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4B70B" w14:textId="6892F839" w:rsidR="00724E39" w:rsidRPr="001C71EA" w:rsidRDefault="00724E39" w:rsidP="00724E3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TAATAGGGATACCTCGTC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EDE70" w14:textId="381194F5" w:rsidR="00724E39" w:rsidRPr="001C71EA" w:rsidRDefault="00724E39" w:rsidP="00724E39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4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04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8466E" w14:textId="74FA1242" w:rsidR="00724E39" w:rsidRPr="001C71EA" w:rsidRDefault="00724E39" w:rsidP="00724E3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724E39" w:rsidRPr="001C71EA" w14:paraId="4B4C7BD3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826FD" w14:textId="2E4A6161" w:rsidR="00724E39" w:rsidRPr="001C71EA" w:rsidRDefault="00724E39" w:rsidP="00724E39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 xml:space="preserve">L </w:t>
            </w:r>
            <w:r w:rsidR="000878EA"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 xml:space="preserve">cox 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1F-F3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C8948" w14:textId="032479EE" w:rsidR="00724E39" w:rsidRPr="001C71EA" w:rsidRDefault="00724E39" w:rsidP="00724E3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CAATGATATTGAAGGTAT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B7309" w14:textId="5FA5E5F9" w:rsidR="00724E39" w:rsidRPr="001C71EA" w:rsidRDefault="00724E39" w:rsidP="00724E39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4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62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8FEFA" w14:textId="389B6CE8" w:rsidR="00724E39" w:rsidRPr="001C71EA" w:rsidRDefault="00724E39" w:rsidP="00724E3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724E39" w:rsidRPr="001C71EA" w14:paraId="685547F2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EC90C" w14:textId="144D8D03" w:rsidR="00724E39" w:rsidRPr="001C71EA" w:rsidRDefault="00724E39" w:rsidP="00724E39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 xml:space="preserve">L </w:t>
            </w:r>
            <w:r w:rsidR="000878EA"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 xml:space="preserve">cox 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1F-F4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3AC2C" w14:textId="65012AA6" w:rsidR="00724E39" w:rsidRPr="001C71EA" w:rsidRDefault="00724E39" w:rsidP="00724E3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TTTTGATCCCTCAACAAGA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0F384" w14:textId="565DC9A6" w:rsidR="00724E39" w:rsidRPr="001C71EA" w:rsidRDefault="00724E39" w:rsidP="00724E39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5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3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AFF7E" w14:textId="3DADCEBB" w:rsidR="00724E39" w:rsidRPr="001C71EA" w:rsidRDefault="00724E39" w:rsidP="00724E3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724E39" w:rsidRPr="001C71EA" w14:paraId="56E9487B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DA1D6" w14:textId="7B84FB90" w:rsidR="00724E39" w:rsidRPr="001C71EA" w:rsidRDefault="00724E39" w:rsidP="00724E39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 xml:space="preserve">L </w:t>
            </w:r>
            <w:r w:rsidR="000878EA"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 xml:space="preserve">cox 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1F-F5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67CAA" w14:textId="625A71DF" w:rsidR="00724E39" w:rsidRPr="001C71EA" w:rsidRDefault="00724E39" w:rsidP="00724E3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TTTTAGAAATTGCTGTAT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96226" w14:textId="6C4A4621" w:rsidR="00724E39" w:rsidRPr="001C71EA" w:rsidRDefault="00724E39" w:rsidP="00724E39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5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89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6FDDB" w14:textId="4FE0BC97" w:rsidR="00724E39" w:rsidRPr="001C71EA" w:rsidRDefault="00724E39" w:rsidP="00724E3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724E39" w:rsidRPr="001C71EA" w14:paraId="50626D91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5885C" w14:textId="14038F8B" w:rsidR="00724E39" w:rsidRPr="001C71EA" w:rsidRDefault="00724E39" w:rsidP="00724E39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L</w:t>
            </w:r>
            <w:r w:rsidR="000878EA"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 xml:space="preserve"> cox 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1F-F6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D0E1C" w14:textId="730FC6CD" w:rsidR="00724E39" w:rsidRPr="001C71EA" w:rsidRDefault="00724E39" w:rsidP="00724E3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CTATTAGGCTAGGTGTAA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31618" w14:textId="1DC4F1DE" w:rsidR="00724E39" w:rsidRPr="001C71EA" w:rsidRDefault="00724E39" w:rsidP="00724E39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6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48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39352" w14:textId="7BAFD2D4" w:rsidR="00724E39" w:rsidRPr="001C71EA" w:rsidRDefault="00724E39" w:rsidP="00724E3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724E39" w:rsidRPr="001C71EA" w14:paraId="67A3E977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A890F" w14:textId="07ADD347" w:rsidR="00724E39" w:rsidRPr="001C71EA" w:rsidRDefault="00724E39" w:rsidP="00724E39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 xml:space="preserve">L </w:t>
            </w:r>
            <w:r w:rsidR="000878EA"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 xml:space="preserve">cox 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1F-F7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90074" w14:textId="2D6D5C25" w:rsidR="00724E39" w:rsidRPr="001C71EA" w:rsidRDefault="00724E39" w:rsidP="00724E3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ATGAATGAAAGATAGGGT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353A8" w14:textId="27A5B3B8" w:rsidR="00724E39" w:rsidRPr="001C71EA" w:rsidRDefault="00724E39" w:rsidP="00724E39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716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D3511" w14:textId="23381763" w:rsidR="00724E39" w:rsidRPr="001C71EA" w:rsidRDefault="00724E39" w:rsidP="00724E3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724E39" w:rsidRPr="001C71EA" w14:paraId="40E63439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C352C" w14:textId="10373E58" w:rsidR="00724E39" w:rsidRPr="001C71EA" w:rsidRDefault="00724E39" w:rsidP="00724E39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 xml:space="preserve">L </w:t>
            </w:r>
            <w:r w:rsidR="000878EA"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 xml:space="preserve">cox 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1F-F8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0905B" w14:textId="474FEEEE" w:rsidR="00724E39" w:rsidRPr="001C71EA" w:rsidRDefault="00724E39" w:rsidP="00724E3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CTACCGTAATATTCATTCCAT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ED5D1" w14:textId="323DB956" w:rsidR="00724E39" w:rsidRPr="001C71EA" w:rsidRDefault="00724E39" w:rsidP="00724E39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7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83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D75D7" w14:textId="39E5FAEB" w:rsidR="00724E39" w:rsidRPr="001C71EA" w:rsidRDefault="00724E39" w:rsidP="00724E3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724E39" w:rsidRPr="001C71EA" w14:paraId="661823C2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5612B" w14:textId="189B9A14" w:rsidR="00724E39" w:rsidRPr="001C71EA" w:rsidRDefault="00724E39" w:rsidP="00724E39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L</w:t>
            </w:r>
            <w:r w:rsidR="000878EA"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 xml:space="preserve"> cox 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1F-F9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D95CB" w14:textId="05E5BF45" w:rsidR="00724E39" w:rsidRPr="001C71EA" w:rsidRDefault="00724E39" w:rsidP="00724E3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AATACTACTAAGGGAGTTT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89198" w14:textId="0DC51484" w:rsidR="00724E39" w:rsidRPr="001C71EA" w:rsidRDefault="00724E39" w:rsidP="00724E39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8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39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65001" w14:textId="46D7EDED" w:rsidR="00724E39" w:rsidRPr="001C71EA" w:rsidRDefault="00724E39" w:rsidP="00724E3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724E39" w:rsidRPr="001C71EA" w14:paraId="23C3A888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AE009" w14:textId="748D7D9F" w:rsidR="00724E39" w:rsidRPr="001C71EA" w:rsidRDefault="00724E39" w:rsidP="00724E39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 xml:space="preserve">L </w:t>
            </w:r>
            <w:r w:rsidR="000878EA"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 xml:space="preserve">cox 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1F-F10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1980E" w14:textId="0554F0A1" w:rsidR="00724E39" w:rsidRPr="001C71EA" w:rsidRDefault="00724E39" w:rsidP="00724E3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TATTACATCTCCAATTCGA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3224F" w14:textId="205C39B2" w:rsidR="00724E39" w:rsidRPr="001C71EA" w:rsidRDefault="00724E39" w:rsidP="00724E39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8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95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806A5" w14:textId="64CF6DCB" w:rsidR="00724E39" w:rsidRPr="001C71EA" w:rsidRDefault="00724E39" w:rsidP="00724E3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724E39" w:rsidRPr="001C71EA" w14:paraId="61475656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DC51E" w14:textId="1B2E3BA9" w:rsidR="00724E39" w:rsidRPr="001C71EA" w:rsidRDefault="00724E39" w:rsidP="00724E39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 xml:space="preserve">L </w:t>
            </w:r>
            <w:r w:rsidR="000878EA"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 xml:space="preserve">cox 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1F-F11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FF068" w14:textId="4547C041" w:rsidR="00724E39" w:rsidRPr="001C71EA" w:rsidRDefault="00724E39" w:rsidP="00724E3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ATACCATGGTTAATAGAT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69DD2" w14:textId="4D79A23B" w:rsidR="00724E39" w:rsidRPr="001C71EA" w:rsidRDefault="00724E39" w:rsidP="00724E39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9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57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16B89" w14:textId="04B3F6A4" w:rsidR="00724E39" w:rsidRPr="001C71EA" w:rsidRDefault="00724E39" w:rsidP="00724E3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724E39" w:rsidRPr="001C71EA" w14:paraId="681D556E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8FB5A" w14:textId="0F8B53A2" w:rsidR="00724E39" w:rsidRPr="001C71EA" w:rsidRDefault="00724E39" w:rsidP="00724E39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L</w:t>
            </w:r>
            <w:r w:rsidR="000878EA"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 xml:space="preserve"> cox 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1F-F12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F5E6D" w14:textId="3B867FA8" w:rsidR="00724E39" w:rsidRPr="001C71EA" w:rsidRDefault="00724E39" w:rsidP="00724E3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CAGGAGCTTCAACATGAG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62DF4" w14:textId="6C36566C" w:rsidR="00724E39" w:rsidRPr="001C71EA" w:rsidRDefault="00724E39" w:rsidP="00724E39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015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D9F84" w14:textId="0709A8A7" w:rsidR="00724E39" w:rsidRPr="001C71EA" w:rsidRDefault="00724E39" w:rsidP="00724E3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724E39" w:rsidRPr="001C71EA" w14:paraId="60CD6889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0C157" w14:textId="59012362" w:rsidR="00724E39" w:rsidRPr="001C71EA" w:rsidRDefault="00724E39" w:rsidP="00724E39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 xml:space="preserve">L </w:t>
            </w:r>
            <w:r w:rsidR="00D53703"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 xml:space="preserve">cox 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1F-F13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5F894" w14:textId="1714FA0A" w:rsidR="00724E39" w:rsidRPr="001C71EA" w:rsidRDefault="00724E39" w:rsidP="00724E3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TATCTATTCCCTTAAATC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E14AA" w14:textId="7BF9039A" w:rsidR="00724E39" w:rsidRPr="001C71EA" w:rsidRDefault="00724E39" w:rsidP="00724E39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081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BA1DD" w14:textId="1897D58E" w:rsidR="00724E39" w:rsidRPr="001C71EA" w:rsidRDefault="00724E39" w:rsidP="00724E3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724E39" w:rsidRPr="001C71EA" w14:paraId="2AAE319F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CCB90" w14:textId="2967E49B" w:rsidR="00724E39" w:rsidRPr="001C71EA" w:rsidRDefault="00724E39" w:rsidP="00724E39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L</w:t>
            </w:r>
            <w:r w:rsidR="00D53703"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 xml:space="preserve"> cox 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1F-F14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A0E36" w14:textId="0C2F52D6" w:rsidR="00724E39" w:rsidRPr="001C71EA" w:rsidRDefault="00724E39" w:rsidP="00724E3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TTTAATCATTATTGGAGGA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FD841" w14:textId="1C04F107" w:rsidR="00724E39" w:rsidRPr="001C71EA" w:rsidRDefault="00724E39" w:rsidP="00724E39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142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7F6A7" w14:textId="13E8559F" w:rsidR="00724E39" w:rsidRPr="001C71EA" w:rsidRDefault="00724E39" w:rsidP="00724E3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724E39" w:rsidRPr="001C71EA" w14:paraId="42A83FDF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2929A" w14:textId="38341ABB" w:rsidR="00724E39" w:rsidRPr="001C71EA" w:rsidRDefault="00724E39" w:rsidP="00724E39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L</w:t>
            </w:r>
            <w:r w:rsidR="00D53703"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 xml:space="preserve"> cox 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1F-F15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EF9BC" w14:textId="29AE2017" w:rsidR="00724E39" w:rsidRPr="001C71EA" w:rsidRDefault="00724E39" w:rsidP="00724E3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TTTTGGATCTTTACTTGGA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F6853" w14:textId="582D998D" w:rsidR="00724E39" w:rsidRPr="001C71EA" w:rsidRDefault="00724E39" w:rsidP="00724E39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191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23FD9" w14:textId="53296E9B" w:rsidR="00724E39" w:rsidRPr="001C71EA" w:rsidRDefault="00724E39" w:rsidP="00724E3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724E39" w:rsidRPr="001C71EA" w14:paraId="23086DFA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F5954" w14:textId="032C55E5" w:rsidR="00724E39" w:rsidRPr="001C71EA" w:rsidRDefault="00724E39" w:rsidP="00724E39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 xml:space="preserve">L </w:t>
            </w:r>
            <w:r w:rsidR="00D53703"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 xml:space="preserve">cox 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1F-F16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2DB75" w14:textId="388D3254" w:rsidR="00724E39" w:rsidRPr="001C71EA" w:rsidRDefault="00724E39" w:rsidP="00724E3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ATGTATTACCATGAGGA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9FFBB" w14:textId="0A23CADC" w:rsidR="00724E39" w:rsidRPr="001C71EA" w:rsidRDefault="00724E39" w:rsidP="00724E39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221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475CF" w14:textId="778512D6" w:rsidR="00724E39" w:rsidRPr="001C71EA" w:rsidRDefault="00724E39" w:rsidP="00724E39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A83680" w:rsidRPr="001C71EA" w14:paraId="428B41C2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2D2EF" w14:textId="09760608" w:rsidR="00A83680" w:rsidRPr="001C71EA" w:rsidRDefault="00A83680" w:rsidP="00A83680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 xml:space="preserve">DL </w:t>
            </w:r>
            <w:r w:rsidR="003A65E8"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cob</w:t>
            </w: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R-F14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2C4EF" w14:textId="5BDBC89B" w:rsidR="00A83680" w:rsidRPr="001C71EA" w:rsidRDefault="00A83680" w:rsidP="00A8368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GAAATTATTCCAAATCCAG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9E1CF" w14:textId="27BC23D9" w:rsidR="00A83680" w:rsidRPr="001C71EA" w:rsidRDefault="00A83680" w:rsidP="00A83680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3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51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8ABFF" w14:textId="41FF6498" w:rsidR="00A83680" w:rsidRPr="001C71EA" w:rsidRDefault="00A83680" w:rsidP="00A8368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A83680" w:rsidRPr="001C71EA" w14:paraId="13132920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794BB" w14:textId="1810F806" w:rsidR="00A83680" w:rsidRPr="001C71EA" w:rsidRDefault="00A83680" w:rsidP="00A83680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</w:t>
            </w:r>
            <w:r w:rsidR="003A65E8"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 xml:space="preserve"> cob</w:t>
            </w: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R-F13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1728B" w14:textId="425BFFC0" w:rsidR="00A83680" w:rsidRPr="001C71EA" w:rsidRDefault="00A83680" w:rsidP="00A8368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AATGAAAGTGAGCCACAA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42992" w14:textId="3DC073A6" w:rsidR="00A83680" w:rsidRPr="001C71EA" w:rsidRDefault="00A83680" w:rsidP="00A83680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3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88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B8F3E" w14:textId="7DC2F2BB" w:rsidR="00A83680" w:rsidRPr="001C71EA" w:rsidRDefault="00A83680" w:rsidP="00A8368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A83680" w:rsidRPr="001C71EA" w14:paraId="18E53293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300FB" w14:textId="694211E8" w:rsidR="00A83680" w:rsidRPr="001C71EA" w:rsidRDefault="00A83680" w:rsidP="00A83680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 xml:space="preserve">DL </w:t>
            </w:r>
            <w:r w:rsidR="003A65E8"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cob</w:t>
            </w: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R-F12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97873" w14:textId="3C0554E9" w:rsidR="00A83680" w:rsidRPr="001C71EA" w:rsidRDefault="00A83680" w:rsidP="00A8368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ATTTTTAATGAAGGGATT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E9066" w14:textId="527D2CF9" w:rsidR="00A83680" w:rsidRPr="001C71EA" w:rsidRDefault="00A83680" w:rsidP="00A83680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4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57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64A81" w14:textId="3AE6F621" w:rsidR="00A83680" w:rsidRPr="001C71EA" w:rsidRDefault="00A83680" w:rsidP="00A8368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A83680" w:rsidRPr="001C71EA" w14:paraId="3C654300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EA03C" w14:textId="66718A09" w:rsidR="00A83680" w:rsidRPr="001C71EA" w:rsidRDefault="00A83680" w:rsidP="00A83680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lastRenderedPageBreak/>
              <w:t xml:space="preserve">DL </w:t>
            </w:r>
            <w:r w:rsidR="00D53703"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cob</w:t>
            </w: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R-F11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6189B" w14:textId="3FB476BF" w:rsidR="00A83680" w:rsidRPr="001C71EA" w:rsidRDefault="00A83680" w:rsidP="00A8368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GAAATAACCAGTTTATAGGT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AC0FB" w14:textId="15E16D15" w:rsidR="00A83680" w:rsidRPr="001C71EA" w:rsidRDefault="00A83680" w:rsidP="00A83680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5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18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A52BE" w14:textId="497D361E" w:rsidR="00A83680" w:rsidRPr="001C71EA" w:rsidRDefault="00A83680" w:rsidP="00A8368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A83680" w:rsidRPr="001C71EA" w14:paraId="4EA79D61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9DD1F" w14:textId="45092B5E" w:rsidR="00A83680" w:rsidRPr="001C71EA" w:rsidRDefault="00A83680" w:rsidP="00A83680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 xml:space="preserve">DL </w:t>
            </w:r>
            <w:r w:rsidR="00D53703"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cob</w:t>
            </w: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R-F10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4B9CA" w14:textId="656A37EC" w:rsidR="00A83680" w:rsidRPr="001C71EA" w:rsidRDefault="00A83680" w:rsidP="00A8368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GCTTGAATAAAAGATACAG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857D3" w14:textId="1A110A5F" w:rsidR="00A83680" w:rsidRPr="001C71EA" w:rsidRDefault="00A83680" w:rsidP="00A83680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5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92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DDA2C" w14:textId="6391E67A" w:rsidR="00A83680" w:rsidRPr="001C71EA" w:rsidRDefault="00A83680" w:rsidP="00A8368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A83680" w:rsidRPr="001C71EA" w14:paraId="7614D02D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8D852" w14:textId="59F9CC7F" w:rsidR="00A83680" w:rsidRPr="001C71EA" w:rsidRDefault="00A83680" w:rsidP="00A83680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 xml:space="preserve">DL </w:t>
            </w:r>
            <w:r w:rsidR="00D53703"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cob</w:t>
            </w: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R-F9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F84D9" w14:textId="307D1323" w:rsidR="00A83680" w:rsidRPr="001C71EA" w:rsidRDefault="00A83680" w:rsidP="00A83680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AATAATTCAAATAGTGTCTA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86879" w14:textId="7D5FE7A8" w:rsidR="00A83680" w:rsidRPr="001C71EA" w:rsidRDefault="00A83680" w:rsidP="00A83680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6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73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CDC87" w14:textId="6F43BE65" w:rsidR="00A83680" w:rsidRPr="001C71EA" w:rsidRDefault="00A83680" w:rsidP="00A8368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A83680" w:rsidRPr="001C71EA" w14:paraId="399820A7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D2B9A" w14:textId="618A03EF" w:rsidR="00A83680" w:rsidRPr="001C71EA" w:rsidRDefault="00A83680" w:rsidP="00A83680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 xml:space="preserve">DL </w:t>
            </w:r>
            <w:r w:rsidR="00D53703"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cob</w:t>
            </w: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R-F8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E7FE6" w14:textId="50E1D40D" w:rsidR="00A83680" w:rsidRPr="001C71EA" w:rsidRDefault="00A83680" w:rsidP="00A8368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TTACCTCTTTTTTGGTTT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D62F0" w14:textId="100CE317" w:rsidR="00A83680" w:rsidRPr="001C71EA" w:rsidRDefault="00A83680" w:rsidP="00A83680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7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37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9567E" w14:textId="14EC0DFF" w:rsidR="00A83680" w:rsidRPr="001C71EA" w:rsidRDefault="00A83680" w:rsidP="00A8368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A83680" w:rsidRPr="001C71EA" w14:paraId="4BB77F94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67338" w14:textId="6615A0EA" w:rsidR="00A83680" w:rsidRPr="001C71EA" w:rsidRDefault="00A83680" w:rsidP="00A83680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 xml:space="preserve">DL </w:t>
            </w:r>
            <w:r w:rsidR="00D53703"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cob</w:t>
            </w: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R-F7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EFAFF" w14:textId="5E352694" w:rsidR="00A83680" w:rsidRPr="001C71EA" w:rsidRDefault="00A83680" w:rsidP="00A8368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TTAATAAATACTTCCATAT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FBF55" w14:textId="0C0F2286" w:rsidR="00A83680" w:rsidRPr="001C71EA" w:rsidRDefault="00A83680" w:rsidP="00A83680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8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17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C10A6" w14:textId="3EE1B94B" w:rsidR="00A83680" w:rsidRPr="001C71EA" w:rsidRDefault="00A83680" w:rsidP="00A8368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A83680" w:rsidRPr="001C71EA" w14:paraId="76B3B7CB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6F24E" w14:textId="6BAE1E5A" w:rsidR="00A83680" w:rsidRPr="001C71EA" w:rsidRDefault="00A83680" w:rsidP="00A83680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</w:t>
            </w:r>
            <w:r w:rsidR="00D53703"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cob</w:t>
            </w: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R-F6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A5C46" w14:textId="1367754F" w:rsidR="00A83680" w:rsidRPr="001C71EA" w:rsidRDefault="00A83680" w:rsidP="00A8368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ACAAAAAGGGCTCAAGTG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2BD46" w14:textId="14EB1964" w:rsidR="00A83680" w:rsidRPr="001C71EA" w:rsidRDefault="00A83680" w:rsidP="00A83680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8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84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40A15" w14:textId="748E3AEC" w:rsidR="00A83680" w:rsidRPr="001C71EA" w:rsidRDefault="00A83680" w:rsidP="00A8368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A83680" w:rsidRPr="001C71EA" w14:paraId="2C8B7732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F70F7" w14:textId="6BD9CF12" w:rsidR="00A83680" w:rsidRPr="001C71EA" w:rsidRDefault="00A83680" w:rsidP="00A83680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 xml:space="preserve">DL </w:t>
            </w:r>
            <w:r w:rsidR="00D53703"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cob</w:t>
            </w: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R-F5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D8494" w14:textId="7F49FFA0" w:rsidR="00A83680" w:rsidRPr="001C71EA" w:rsidRDefault="00A83680" w:rsidP="00A8368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ATAGATCTATTAACCATG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3FB3A" w14:textId="5B0157F0" w:rsidR="00A83680" w:rsidRPr="001C71EA" w:rsidRDefault="00A83680" w:rsidP="00A83680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9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59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9DBA0" w14:textId="0F777748" w:rsidR="00A83680" w:rsidRPr="001C71EA" w:rsidRDefault="00A83680" w:rsidP="00A8368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A83680" w:rsidRPr="001C71EA" w14:paraId="6E6C9C68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D7300" w14:textId="27297532" w:rsidR="00A83680" w:rsidRPr="001C71EA" w:rsidRDefault="00A83680" w:rsidP="00A83680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 xml:space="preserve">DL </w:t>
            </w:r>
            <w:r w:rsidR="00D53703"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cob</w:t>
            </w: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R-F4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18AF5" w14:textId="5FBF341D" w:rsidR="00A83680" w:rsidRPr="001C71EA" w:rsidRDefault="00A83680" w:rsidP="00A8368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TAAAATTAGGCGGATATG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CCF8A" w14:textId="6C52D598" w:rsidR="00A83680" w:rsidRPr="001C71EA" w:rsidRDefault="00A83680" w:rsidP="00A83680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012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2C8C2" w14:textId="7527CF42" w:rsidR="00A83680" w:rsidRPr="001C71EA" w:rsidRDefault="00A83680" w:rsidP="00A8368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A83680" w:rsidRPr="001C71EA" w14:paraId="52FC9F6E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64AB4" w14:textId="3BC3F251" w:rsidR="00A83680" w:rsidRPr="001C71EA" w:rsidRDefault="00A83680" w:rsidP="00A83680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 xml:space="preserve">DL </w:t>
            </w:r>
            <w:r w:rsidR="00D53703"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cob</w:t>
            </w: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R-F3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CC797" w14:textId="7C61FD85" w:rsidR="00A83680" w:rsidRPr="001C71EA" w:rsidRDefault="00A83680" w:rsidP="00A8368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TAATAAACATATACTATCA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1AA6C" w14:textId="78943CE0" w:rsidR="00A83680" w:rsidRPr="001C71EA" w:rsidRDefault="00A83680" w:rsidP="00A83680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072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3BE6A" w14:textId="13470978" w:rsidR="00A83680" w:rsidRPr="001C71EA" w:rsidRDefault="00A83680" w:rsidP="00A8368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A83680" w:rsidRPr="001C71EA" w14:paraId="511CE65A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35BBB" w14:textId="3801A0B4" w:rsidR="00A83680" w:rsidRPr="001C71EA" w:rsidRDefault="00A83680" w:rsidP="00A83680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 xml:space="preserve">DL </w:t>
            </w:r>
            <w:r w:rsidR="00D53703"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cob</w:t>
            </w: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R-F2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2C5B7" w14:textId="341CFC2B" w:rsidR="00A83680" w:rsidRPr="001C71EA" w:rsidRDefault="00A83680" w:rsidP="00A8368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AACAAGGGGGTGTAGCA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7BA7A" w14:textId="35E7D332" w:rsidR="00A83680" w:rsidRPr="001C71EA" w:rsidRDefault="00A83680" w:rsidP="00A83680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13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98841" w14:textId="2743090D" w:rsidR="00A83680" w:rsidRPr="001C71EA" w:rsidRDefault="00A83680" w:rsidP="00A8368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A83680" w:rsidRPr="001C71EA" w14:paraId="41B59FF6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6F59C" w14:textId="34221BE7" w:rsidR="00A83680" w:rsidRPr="001C71EA" w:rsidRDefault="00A83680" w:rsidP="00A83680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 xml:space="preserve">DL </w:t>
            </w:r>
            <w:r w:rsidR="00D53703"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cob</w:t>
            </w: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R-F1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930B9" w14:textId="01216C65" w:rsidR="00A83680" w:rsidRPr="001C71EA" w:rsidRDefault="00A83680" w:rsidP="00A8368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GCATTATTAATATGAGAG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EF4E3" w14:textId="3BEE5D37" w:rsidR="00A83680" w:rsidRPr="001C71EA" w:rsidRDefault="00A83680" w:rsidP="00A83680">
            <w:pPr>
              <w:widowControl/>
              <w:ind w:right="440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201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56D79" w14:textId="51BF0400" w:rsidR="00A83680" w:rsidRPr="001C71EA" w:rsidRDefault="00A83680" w:rsidP="00A8368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94026A" w:rsidRPr="001C71EA" w14:paraId="4A2903D1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9294E" w14:textId="145078B1" w:rsidR="0094026A" w:rsidRPr="001C71EA" w:rsidRDefault="0094026A" w:rsidP="00DF509C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  <w:t xml:space="preserve">DL </w:t>
            </w:r>
            <w:r w:rsidR="00D53703" w:rsidRPr="001C71EA"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  <w:t>cob</w:t>
            </w:r>
            <w:r w:rsidRPr="001C71EA"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  <w:t>R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25C5E" w14:textId="4726D572" w:rsidR="0094026A" w:rsidRPr="001C71EA" w:rsidRDefault="00F15266" w:rsidP="00DF509C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  <w:t>GCAAATAGGAAGTATCATTCTGGTT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E637B" w14:textId="344BA349" w:rsidR="0094026A" w:rsidRPr="001C71EA" w:rsidRDefault="00F15266" w:rsidP="00DF509C">
            <w:pPr>
              <w:widowControl/>
              <w:jc w:val="left"/>
              <w:rPr>
                <w:rFonts w:ascii="Times New Roman" w:eastAsia="Yu Mincho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Yu Mincho" w:hAnsi="Times New Roman"/>
                <w:b/>
                <w:bCs/>
                <w:kern w:val="0"/>
                <w:sz w:val="21"/>
                <w:szCs w:val="21"/>
                <w:lang w:val="ja-JP"/>
              </w:rPr>
              <w:t>1265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B3DA7" w14:textId="5981A8DB" w:rsidR="0094026A" w:rsidRPr="001C71EA" w:rsidRDefault="00FE7E53" w:rsidP="00DF509C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  <w:t>PCR, Sequencing</w:t>
            </w:r>
          </w:p>
        </w:tc>
      </w:tr>
      <w:tr w:rsidR="0094026A" w:rsidRPr="001C71EA" w14:paraId="6B9EF138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D0CDF" w14:textId="0EF2761D" w:rsidR="0094026A" w:rsidRPr="001C71EA" w:rsidRDefault="0094026A" w:rsidP="00DF509C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  <w:t xml:space="preserve">DL </w:t>
            </w:r>
            <w:r w:rsidR="00D53703" w:rsidRPr="001C71EA"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  <w:t>cob</w:t>
            </w:r>
            <w:r w:rsidRPr="001C71EA"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  <w:t>F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3A366" w14:textId="06DDCC46" w:rsidR="0094026A" w:rsidRPr="001C71EA" w:rsidRDefault="0094026A" w:rsidP="00DF509C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  <w:t>TTTATCAACATTACACATCACAGGGT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05879" w14:textId="3C285086" w:rsidR="0094026A" w:rsidRPr="001C71EA" w:rsidRDefault="00920BC2" w:rsidP="00DF509C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  <w:t>1241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EDA53" w14:textId="32F9A43C" w:rsidR="0094026A" w:rsidRPr="001C71EA" w:rsidRDefault="00FE7E53" w:rsidP="00DF509C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  <w:t>PCR, Sequencing</w:t>
            </w:r>
          </w:p>
        </w:tc>
      </w:tr>
      <w:tr w:rsidR="00497261" w:rsidRPr="001C71EA" w14:paraId="597BF745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26E16" w14:textId="3EBFCF8E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 xml:space="preserve">DL </w:t>
            </w:r>
            <w:r w:rsidR="00D53703"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cob</w:t>
            </w: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F-F1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63F6D" w14:textId="5D2D4657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ATTGGAATAAAACCAATT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BEEC6" w14:textId="3DCFE797" w:rsidR="00497261" w:rsidRPr="001C71EA" w:rsidRDefault="00497261" w:rsidP="00497261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283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3E1EC" w14:textId="501E7832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497261" w:rsidRPr="001C71EA" w14:paraId="7C8049F8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C0CF5" w14:textId="66640824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 xml:space="preserve">DL </w:t>
            </w:r>
            <w:r w:rsidR="00D53703"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cob</w:t>
            </w: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F-F2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9FC0E" w14:textId="017A57AB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GACGAAATCCCGGTTTC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77D5A" w14:textId="001DA15D" w:rsidR="00497261" w:rsidRPr="001C71EA" w:rsidRDefault="00497261" w:rsidP="00497261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328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0BE7D" w14:textId="3BF5E6CA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497261" w:rsidRPr="001C71EA" w14:paraId="2878B394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CEF28" w14:textId="616D5DE1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 xml:space="preserve">DL </w:t>
            </w:r>
            <w:r w:rsidR="00D53703"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cob</w:t>
            </w: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F-F3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F89BA" w14:textId="65CFA9A4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ATATAAACTTTATCTCC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38740" w14:textId="4013E13D" w:rsidR="00497261" w:rsidRPr="001C71EA" w:rsidRDefault="00497261" w:rsidP="00497261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381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8848E" w14:textId="63A397F1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497261" w:rsidRPr="001C71EA" w14:paraId="72BD35B0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4A61E" w14:textId="5E518977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</w:t>
            </w:r>
            <w:r w:rsidR="00D53703"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 xml:space="preserve"> </w:t>
            </w:r>
            <w:r w:rsidR="00D53703"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cob</w:t>
            </w: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F-F4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5B580" w14:textId="0AEA1C52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AAGTGCCAGCAATAGCG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0B8DC" w14:textId="34F1A7FE" w:rsidR="00497261" w:rsidRPr="001C71EA" w:rsidRDefault="00497261" w:rsidP="00497261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404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07CBB" w14:textId="1608DA1C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497261" w:rsidRPr="001C71EA" w14:paraId="7DB0628F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94ACF" w14:textId="78A8202A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 xml:space="preserve">DL </w:t>
            </w:r>
            <w:r w:rsidR="0097554D"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cob</w:t>
            </w: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F-F5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7A3F8" w14:textId="44851A17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GTAAAAATACTGGAAAGT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A207B" w14:textId="1B6E65A8" w:rsidR="00497261" w:rsidRPr="001C71EA" w:rsidRDefault="00497261" w:rsidP="00497261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469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D0226" w14:textId="6CA42AAD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497261" w:rsidRPr="001C71EA" w14:paraId="0D1DD5E3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7E40C" w14:textId="48CC038B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 xml:space="preserve">DL </w:t>
            </w:r>
            <w:r w:rsidR="0097554D"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cob</w:t>
            </w: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F-F6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498C5" w14:textId="5DC5E5C8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AAAATTTTAAGGGATAAG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59370" w14:textId="4FE1D62F" w:rsidR="00497261" w:rsidRPr="001C71EA" w:rsidRDefault="00497261" w:rsidP="00497261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515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5E94F" w14:textId="71062C20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497261" w:rsidRPr="001C71EA" w14:paraId="28AD92DA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BB2A7" w14:textId="3E698398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16SR-F6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173CF" w14:textId="7A90C5EC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AAAGGATAATAAGCAGAT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47615" w14:textId="3C2FD7F6" w:rsidR="00497261" w:rsidRPr="001C71EA" w:rsidRDefault="00497261" w:rsidP="00497261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278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2F214" w14:textId="14D7BC71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497261" w:rsidRPr="001C71EA" w14:paraId="1032DA7A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4DD28" w14:textId="028B8B3E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16SR-F5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5274B" w14:textId="3B1C4EDF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GAACCAAAAAATCACAAG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120F8" w14:textId="0C7AAC84" w:rsidR="00497261" w:rsidRPr="001C71EA" w:rsidRDefault="00497261" w:rsidP="00497261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319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A90D4" w14:textId="3364F56C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497261" w:rsidRPr="001C71EA" w14:paraId="11522D5D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80C88" w14:textId="77513C84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16SR-F4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569FD" w14:textId="07DE8439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AAGAGGTAGGGAGATAAA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FEBAC" w14:textId="4C4DF3E5" w:rsidR="00497261" w:rsidRPr="001C71EA" w:rsidRDefault="00497261" w:rsidP="00497261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383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0FA62" w14:textId="4327F6D1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497261" w:rsidRPr="001C71EA" w14:paraId="2530FBB9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0927E" w14:textId="1BED3D31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16SR-F3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0E7A1" w14:textId="0F2D5DA9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AAAGTTTAACCGCTATTG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2EEFE" w14:textId="5C2F842B" w:rsidR="00497261" w:rsidRPr="001C71EA" w:rsidRDefault="00497261" w:rsidP="00497261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407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76881" w14:textId="6F348DCF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497261" w:rsidRPr="001C71EA" w14:paraId="3E72F140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5AD42" w14:textId="4D9D059D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16SR-F2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4AF2B" w14:textId="7B9CFDE0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TTCTAAAAACACTTTCCA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0D791" w14:textId="1F1689F2" w:rsidR="00497261" w:rsidRPr="001C71EA" w:rsidRDefault="00497261" w:rsidP="00497261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472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AB270" w14:textId="4E312EE4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497261" w:rsidRPr="001C71EA" w14:paraId="4F1BF719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892FE" w14:textId="0FBEB0EF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lastRenderedPageBreak/>
              <w:t>DL 16SR-F1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BF3BC" w14:textId="700376C8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TTCATTGAGCAGATTAGA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26EDA" w14:textId="6317A0B3" w:rsidR="00497261" w:rsidRPr="001C71EA" w:rsidRDefault="00497261" w:rsidP="00497261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549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38F44" w14:textId="4FE0C1DC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94026A" w:rsidRPr="001C71EA" w14:paraId="00E4EDA6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262C9" w14:textId="29FB9D07" w:rsidR="0094026A" w:rsidRPr="001C71EA" w:rsidRDefault="0094026A" w:rsidP="00DF509C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  <w:t>DL 16SR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49CAD" w14:textId="24538B2F" w:rsidR="0094026A" w:rsidRPr="001C71EA" w:rsidRDefault="0094026A" w:rsidP="00DF509C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  <w:t>TATTAAGTTCTATAGGGTCTTATCGT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B62A7" w14:textId="496521A0" w:rsidR="0094026A" w:rsidRPr="001C71EA" w:rsidRDefault="00F52BA2" w:rsidP="00DF509C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  <w:t>1569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47749" w14:textId="6851B771" w:rsidR="0094026A" w:rsidRPr="001C71EA" w:rsidRDefault="00FE7E53" w:rsidP="00DF509C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  <w:t>PCR, Sequencing</w:t>
            </w:r>
          </w:p>
        </w:tc>
      </w:tr>
      <w:tr w:rsidR="0094026A" w:rsidRPr="001C71EA" w14:paraId="634D1F0E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273F8" w14:textId="3D3E42B2" w:rsidR="0094026A" w:rsidRPr="001C71EA" w:rsidRDefault="0094026A" w:rsidP="00DF509C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  <w:t>DL 16SF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7A5D7" w14:textId="294C8239" w:rsidR="0094026A" w:rsidRPr="001C71EA" w:rsidRDefault="0094026A" w:rsidP="00DF509C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  <w:t>GCAGTATTTTAACTGTACTAAGGTAG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22483" w14:textId="099575E6" w:rsidR="0094026A" w:rsidRPr="001C71EA" w:rsidRDefault="00920BC2" w:rsidP="00DF509C">
            <w:pPr>
              <w:widowControl/>
              <w:jc w:val="left"/>
              <w:rPr>
                <w:rFonts w:ascii="Times New Roman" w:eastAsia="Yu Mincho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b/>
                <w:bCs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b/>
                <w:bCs/>
                <w:kern w:val="0"/>
                <w:sz w:val="21"/>
                <w:szCs w:val="21"/>
                <w:lang w:val="ja-JP"/>
              </w:rPr>
              <w:t>55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F95BA" w14:textId="5DBD4762" w:rsidR="0094026A" w:rsidRPr="001C71EA" w:rsidRDefault="00FE7E53" w:rsidP="00DF509C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  <w:t>PCR, Sequencing</w:t>
            </w:r>
          </w:p>
        </w:tc>
      </w:tr>
      <w:tr w:rsidR="00497261" w:rsidRPr="001C71EA" w14:paraId="27A45655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BF273" w14:textId="04DCB046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bookmarkStart w:id="3" w:name="OLE_LINK5"/>
            <w:bookmarkStart w:id="4" w:name="OLE_LINK6"/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16SF-F</w:t>
            </w:r>
            <w:bookmarkEnd w:id="3"/>
            <w:bookmarkEnd w:id="4"/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1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0DEDF" w14:textId="08B60CA2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TACCTTAGGGATAACAG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2FA97" w14:textId="088A41EC" w:rsidR="00497261" w:rsidRPr="001C71EA" w:rsidRDefault="00497261" w:rsidP="00497261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585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423C8" w14:textId="15691D44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497261" w:rsidRPr="001C71EA" w14:paraId="2D7A3B0E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B55A9" w14:textId="70B52BB6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16SF-F2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21C52" w14:textId="1B24A4BE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TTATGTTTACAAGAGGAGA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54D28" w14:textId="2CD81CD4" w:rsidR="00497261" w:rsidRPr="001C71EA" w:rsidRDefault="00497261" w:rsidP="00497261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654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DC96D" w14:textId="7C948767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497261" w:rsidRPr="001C71EA" w14:paraId="52D10622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65279" w14:textId="715AEAF0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16SF-F3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6B78F" w14:textId="14690F0E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ATTATAGCAAATCCTCCT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CCD5B" w14:textId="1DEB5AFE" w:rsidR="00497261" w:rsidRPr="001C71EA" w:rsidRDefault="00497261" w:rsidP="00497261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3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2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EDED2" w14:textId="691B621E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497261" w:rsidRPr="001C71EA" w14:paraId="06B2F748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8D89F" w14:textId="47F3E2E9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16SF-F4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B3748" w14:textId="541B9510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TTATTTGGTCCCTTACGAA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4B818" w14:textId="2F033783" w:rsidR="00497261" w:rsidRPr="001C71EA" w:rsidRDefault="00497261" w:rsidP="00497261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8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8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76323" w14:textId="5A9001B9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497261" w:rsidRPr="001C71EA" w14:paraId="7E729934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CE641" w14:textId="7254E9DF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16SF-F5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A08C2" w14:textId="235BF523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TTTTAGTGCAATAACACT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EB658" w14:textId="3FEAA9B7" w:rsidR="00497261" w:rsidRPr="001C71EA" w:rsidRDefault="00497261" w:rsidP="00497261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51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62CD3" w14:textId="619EF477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497261" w:rsidRPr="001C71EA" w14:paraId="5B169CEA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E6E47" w14:textId="3E9CF910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16SF-F6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97953" w14:textId="7D6F0E53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AAAGGGAAAAATCCTA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055B3" w14:textId="32AFC1C4" w:rsidR="00497261" w:rsidRPr="001C71EA" w:rsidRDefault="00497261" w:rsidP="00497261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2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27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460E9" w14:textId="2A156667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497261" w:rsidRPr="001C71EA" w14:paraId="0DF70516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71F8B" w14:textId="270BA7C4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DL 16SF-F7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1E68C" w14:textId="39D9D747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CTGTTGTAACTGCTCATG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6548A" w14:textId="7D912C54" w:rsidR="00497261" w:rsidRPr="001C71EA" w:rsidRDefault="00497261" w:rsidP="00497261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2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91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5F724" w14:textId="120649D9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497261" w:rsidRPr="001C71EA" w14:paraId="1F1306EA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6680E" w14:textId="27E2AE08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 xml:space="preserve">L </w:t>
            </w:r>
            <w:r w:rsidR="0097554D"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cox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R-F7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2A20C" w14:textId="2CED7A0A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TATTAAGTTCTATAGGGT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F92B5" w14:textId="05966073" w:rsidR="00497261" w:rsidRPr="001C71EA" w:rsidRDefault="00497261" w:rsidP="00497261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569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BF641" w14:textId="164BC7CD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497261" w:rsidRPr="001C71EA" w14:paraId="335EED4B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27FBA" w14:textId="025D6A2B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 xml:space="preserve">L </w:t>
            </w:r>
            <w:r w:rsidR="0097554D"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cox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R-F6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AEED7" w14:textId="535CFFD1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AATAATTAAACCAATTCCT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99A14" w14:textId="138C7113" w:rsidR="00497261" w:rsidRPr="001C71EA" w:rsidRDefault="00497261" w:rsidP="00497261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635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8C15E" w14:textId="743CBF43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497261" w:rsidRPr="001C71EA" w14:paraId="5BB053C0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D9AA8" w14:textId="7E9F24EC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 xml:space="preserve">L </w:t>
            </w:r>
            <w:r w:rsidR="0097554D"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cox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R-F5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2E2B0" w14:textId="5C8F86CE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TTCCCTCGGTATCGGTATG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F7AF6" w14:textId="581B41E3" w:rsidR="00497261" w:rsidRPr="001C71EA" w:rsidRDefault="00497261" w:rsidP="00497261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9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D277A" w14:textId="59826B98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497261" w:rsidRPr="001C71EA" w14:paraId="6B54C308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BAD24" w14:textId="334A82C0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 xml:space="preserve">L </w:t>
            </w:r>
            <w:r w:rsidR="0097554D"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cox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R-F4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E03E9" w14:textId="1CD32B02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ATCTTATTAAGATTAGCA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8E692" w14:textId="0420035F" w:rsidR="00497261" w:rsidRPr="001C71EA" w:rsidRDefault="00497261" w:rsidP="00497261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9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6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26295" w14:textId="7B66829A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497261" w:rsidRPr="001C71EA" w14:paraId="202E3E52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72B36" w14:textId="21A68487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 xml:space="preserve">L </w:t>
            </w:r>
            <w:r w:rsidR="0097554D"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cox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R-F3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19D1F" w14:textId="094363A1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AATTATTTTACAGGTCCCT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57451" w14:textId="4B37A6B3" w:rsidR="00497261" w:rsidRPr="001C71EA" w:rsidRDefault="00497261" w:rsidP="00497261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68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C4142" w14:textId="26AD4CBA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497261" w:rsidRPr="001C71EA" w14:paraId="6F787FCA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03B86" w14:textId="5C47468E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 xml:space="preserve">L </w:t>
            </w:r>
            <w:r w:rsidR="0097554D"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cox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R-F2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84DC8" w14:textId="6D49EAD8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ATTCAAAGACTCAGATCTT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CE426" w14:textId="0B4E790A" w:rsidR="00497261" w:rsidRPr="001C71EA" w:rsidRDefault="00497261" w:rsidP="00497261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2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39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94E43" w14:textId="61653BEF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497261" w:rsidRPr="001C71EA" w14:paraId="7C664B5E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C324D" w14:textId="7E62F0AD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L</w:t>
            </w:r>
            <w:r w:rsidR="0097554D"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 xml:space="preserve"> cox1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R-F1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28952" w14:textId="28799649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GGAGGATAAACTGTTCATC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ABDFF" w14:textId="0E534B14" w:rsidR="00497261" w:rsidRPr="001C71EA" w:rsidRDefault="00497261" w:rsidP="00497261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kern w:val="0"/>
                <w:sz w:val="21"/>
                <w:szCs w:val="21"/>
                <w:lang w:val="ja-JP" w:eastAsia="zh-CN"/>
              </w:rPr>
              <w:t>3</w:t>
            </w:r>
            <w:r w:rsidRPr="001C71EA">
              <w:rPr>
                <w:rFonts w:ascii="Times New Roman" w:eastAsia="Yu Mincho" w:hAnsi="Times New Roman"/>
                <w:kern w:val="0"/>
                <w:sz w:val="21"/>
                <w:szCs w:val="21"/>
                <w:lang w:val="ja-JP"/>
              </w:rPr>
              <w:t>14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7A3BF" w14:textId="03B91ACB" w:rsidR="00497261" w:rsidRPr="001C71EA" w:rsidRDefault="00497261" w:rsidP="00497261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kern w:val="0"/>
                <w:sz w:val="21"/>
                <w:szCs w:val="21"/>
                <w:lang w:val="ja-JP"/>
              </w:rPr>
              <w:t>Sequencing</w:t>
            </w:r>
          </w:p>
        </w:tc>
      </w:tr>
      <w:tr w:rsidR="0094026A" w:rsidRPr="001C71EA" w14:paraId="6129C552" w14:textId="77777777" w:rsidTr="00D31D33">
        <w:trPr>
          <w:trHeight w:val="340"/>
        </w:trPr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F45480" w14:textId="181731A3" w:rsidR="0094026A" w:rsidRPr="001C71EA" w:rsidRDefault="0094026A" w:rsidP="00DF509C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Theme="minorEastAsia" w:hAnsi="Times New Roman"/>
                <w:b/>
                <w:bCs/>
                <w:kern w:val="0"/>
                <w:sz w:val="21"/>
                <w:szCs w:val="21"/>
                <w:lang w:val="ja-JP" w:eastAsia="zh-CN"/>
              </w:rPr>
              <w:t>D</w:t>
            </w:r>
            <w:r w:rsidRPr="001C71EA">
              <w:rPr>
                <w:rFonts w:ascii="Times New Roman" w:eastAsia="Yu Mincho" w:hAnsi="Times New Roman"/>
                <w:b/>
                <w:bCs/>
                <w:kern w:val="0"/>
                <w:sz w:val="21"/>
                <w:szCs w:val="21"/>
                <w:lang w:val="ja-JP"/>
              </w:rPr>
              <w:t xml:space="preserve">L </w:t>
            </w:r>
            <w:r w:rsidR="0097554D" w:rsidRPr="001C71EA">
              <w:rPr>
                <w:rFonts w:ascii="Times New Roman" w:eastAsiaTheme="minorEastAsia" w:hAnsi="Times New Roman"/>
                <w:b/>
                <w:bCs/>
                <w:kern w:val="0"/>
                <w:sz w:val="21"/>
                <w:szCs w:val="21"/>
                <w:lang w:val="ja-JP" w:eastAsia="zh-CN"/>
              </w:rPr>
              <w:t>cox1</w:t>
            </w:r>
            <w:r w:rsidRPr="001C71EA">
              <w:rPr>
                <w:rFonts w:ascii="Times New Roman" w:eastAsia="Yu Mincho" w:hAnsi="Times New Roman"/>
                <w:b/>
                <w:bCs/>
                <w:kern w:val="0"/>
                <w:sz w:val="21"/>
                <w:szCs w:val="21"/>
                <w:lang w:val="ja-JP"/>
              </w:rPr>
              <w:t>R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5A79FB" w14:textId="68E03A27" w:rsidR="0094026A" w:rsidRPr="001C71EA" w:rsidRDefault="0094026A" w:rsidP="00DF509C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  <w:t>TGCTCCAGCTAAAACAGGGAGAGA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0676F6" w14:textId="34B68450" w:rsidR="0094026A" w:rsidRPr="001C71EA" w:rsidRDefault="00D05B2A" w:rsidP="00DF509C">
            <w:pPr>
              <w:widowControl/>
              <w:jc w:val="left"/>
              <w:rPr>
                <w:rFonts w:ascii="Times New Roman" w:eastAsia="Yu Mincho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Yu Mincho" w:hAnsi="Times New Roman"/>
                <w:b/>
                <w:bCs/>
                <w:kern w:val="0"/>
                <w:sz w:val="21"/>
                <w:szCs w:val="21"/>
                <w:lang w:val="ja-JP"/>
              </w:rPr>
              <w:t>336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0EA0F8" w14:textId="168529E2" w:rsidR="0094026A" w:rsidRPr="001C71EA" w:rsidRDefault="00FE7E53" w:rsidP="00DF509C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</w:pPr>
            <w:r w:rsidRPr="001C71EA">
              <w:rPr>
                <w:rFonts w:ascii="Times New Roman" w:eastAsia="MS PGothic" w:hAnsi="Times New Roman"/>
                <w:b/>
                <w:bCs/>
                <w:kern w:val="0"/>
                <w:sz w:val="21"/>
                <w:szCs w:val="21"/>
                <w:lang w:val="ja-JP"/>
              </w:rPr>
              <w:t>PCR, Sequencing</w:t>
            </w:r>
          </w:p>
        </w:tc>
      </w:tr>
      <w:bookmarkEnd w:id="1"/>
    </w:tbl>
    <w:p w14:paraId="7023ACF1" w14:textId="77777777" w:rsidR="00D31D33" w:rsidRPr="001C71EA" w:rsidRDefault="00D31D33" w:rsidP="00D31D33">
      <w:pPr>
        <w:rPr>
          <w:rFonts w:ascii="Times New Roman" w:hAnsi="Times New Roman"/>
          <w:sz w:val="21"/>
          <w:szCs w:val="21"/>
        </w:rPr>
      </w:pPr>
    </w:p>
    <w:p w14:paraId="78AFBC80" w14:textId="08DF717D" w:rsidR="00D31D33" w:rsidRPr="001C71EA" w:rsidRDefault="00D31D33" w:rsidP="00D31D33">
      <w:pPr>
        <w:rPr>
          <w:rFonts w:ascii="Times New Roman" w:hAnsi="Times New Roman"/>
          <w:sz w:val="21"/>
          <w:szCs w:val="21"/>
        </w:rPr>
      </w:pPr>
    </w:p>
    <w:p w14:paraId="7F118CF7" w14:textId="5F59E7A6" w:rsidR="00D31D33" w:rsidRPr="001C71EA" w:rsidRDefault="00D31D33" w:rsidP="00D31D33">
      <w:pPr>
        <w:rPr>
          <w:rFonts w:ascii="Times New Roman" w:hAnsi="Times New Roman"/>
          <w:sz w:val="21"/>
          <w:szCs w:val="21"/>
        </w:rPr>
      </w:pPr>
    </w:p>
    <w:p w14:paraId="1718B854" w14:textId="2A642D02" w:rsidR="00D31D33" w:rsidRPr="001C71EA" w:rsidRDefault="00D31D33" w:rsidP="00D31D33">
      <w:pPr>
        <w:rPr>
          <w:rFonts w:ascii="Times New Roman" w:hAnsi="Times New Roman"/>
          <w:sz w:val="21"/>
          <w:szCs w:val="21"/>
        </w:rPr>
      </w:pPr>
    </w:p>
    <w:p w14:paraId="601F6BEF" w14:textId="307C913B" w:rsidR="00D31D33" w:rsidRPr="001C71EA" w:rsidRDefault="00D31D33" w:rsidP="00D31D33">
      <w:pPr>
        <w:rPr>
          <w:rFonts w:ascii="Times New Roman" w:hAnsi="Times New Roman"/>
          <w:sz w:val="21"/>
          <w:szCs w:val="21"/>
        </w:rPr>
      </w:pPr>
    </w:p>
    <w:p w14:paraId="35DC635E" w14:textId="62DCEC4E" w:rsidR="00D31D33" w:rsidRPr="001C71EA" w:rsidRDefault="00D31D33" w:rsidP="00D31D33">
      <w:pPr>
        <w:rPr>
          <w:rFonts w:ascii="Times New Roman" w:hAnsi="Times New Roman"/>
          <w:sz w:val="21"/>
          <w:szCs w:val="21"/>
        </w:rPr>
      </w:pPr>
    </w:p>
    <w:p w14:paraId="062D726B" w14:textId="77777777" w:rsidR="00621DFC" w:rsidRPr="001C71EA" w:rsidRDefault="00621DFC" w:rsidP="00621DFC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hAnsi="Times New Roman"/>
          <w:sz w:val="21"/>
          <w:szCs w:val="21"/>
        </w:rPr>
      </w:pPr>
      <w:bookmarkStart w:id="5" w:name="_GoBack"/>
      <w:bookmarkEnd w:id="5"/>
    </w:p>
    <w:sectPr w:rsidR="00621DFC" w:rsidRPr="001C71EA" w:rsidSect="00DF509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EED199" w14:textId="77777777" w:rsidR="00DE3646" w:rsidRDefault="00DE3646" w:rsidP="00294892">
      <w:r>
        <w:separator/>
      </w:r>
    </w:p>
  </w:endnote>
  <w:endnote w:type="continuationSeparator" w:id="0">
    <w:p w14:paraId="37C5333F" w14:textId="77777777" w:rsidR="00DE3646" w:rsidRDefault="00DE3646" w:rsidP="002948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4F006F" w14:textId="77777777" w:rsidR="00DE3646" w:rsidRDefault="00DE3646" w:rsidP="00294892">
      <w:r>
        <w:separator/>
      </w:r>
    </w:p>
  </w:footnote>
  <w:footnote w:type="continuationSeparator" w:id="0">
    <w:p w14:paraId="5B62C475" w14:textId="77777777" w:rsidR="00DE3646" w:rsidRDefault="00DE3646" w:rsidP="002948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8F0BC5"/>
    <w:multiLevelType w:val="multilevel"/>
    <w:tmpl w:val="4DA645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CA4614"/>
    <w:multiLevelType w:val="multilevel"/>
    <w:tmpl w:val="3E2C9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D3A"/>
    <w:rsid w:val="00026B31"/>
    <w:rsid w:val="00070674"/>
    <w:rsid w:val="000776A9"/>
    <w:rsid w:val="000878EA"/>
    <w:rsid w:val="00091FDE"/>
    <w:rsid w:val="00107AC5"/>
    <w:rsid w:val="00110EC6"/>
    <w:rsid w:val="0016414F"/>
    <w:rsid w:val="00167218"/>
    <w:rsid w:val="00192A31"/>
    <w:rsid w:val="001C4EBF"/>
    <w:rsid w:val="001C71EA"/>
    <w:rsid w:val="001D7FB9"/>
    <w:rsid w:val="001F3808"/>
    <w:rsid w:val="00242825"/>
    <w:rsid w:val="00271552"/>
    <w:rsid w:val="002756F6"/>
    <w:rsid w:val="00294892"/>
    <w:rsid w:val="002B5BD6"/>
    <w:rsid w:val="002F0986"/>
    <w:rsid w:val="00333AEA"/>
    <w:rsid w:val="003A65E8"/>
    <w:rsid w:val="003A7BA1"/>
    <w:rsid w:val="003F57C6"/>
    <w:rsid w:val="004653C4"/>
    <w:rsid w:val="004769C2"/>
    <w:rsid w:val="00496D51"/>
    <w:rsid w:val="00497261"/>
    <w:rsid w:val="004A63F3"/>
    <w:rsid w:val="004E38E5"/>
    <w:rsid w:val="004F660A"/>
    <w:rsid w:val="00531351"/>
    <w:rsid w:val="00583108"/>
    <w:rsid w:val="005B113E"/>
    <w:rsid w:val="005E1B84"/>
    <w:rsid w:val="005F3703"/>
    <w:rsid w:val="00621DFC"/>
    <w:rsid w:val="006274AF"/>
    <w:rsid w:val="00644B29"/>
    <w:rsid w:val="006533B9"/>
    <w:rsid w:val="00724E39"/>
    <w:rsid w:val="00753E8C"/>
    <w:rsid w:val="007642E6"/>
    <w:rsid w:val="00813C7B"/>
    <w:rsid w:val="008521E7"/>
    <w:rsid w:val="008661FD"/>
    <w:rsid w:val="00876A46"/>
    <w:rsid w:val="00885199"/>
    <w:rsid w:val="008948BE"/>
    <w:rsid w:val="008C42A4"/>
    <w:rsid w:val="00907098"/>
    <w:rsid w:val="00920BC2"/>
    <w:rsid w:val="00920D3A"/>
    <w:rsid w:val="0094026A"/>
    <w:rsid w:val="00941A9F"/>
    <w:rsid w:val="00941B5B"/>
    <w:rsid w:val="00945387"/>
    <w:rsid w:val="00947DF7"/>
    <w:rsid w:val="009512BA"/>
    <w:rsid w:val="009675F0"/>
    <w:rsid w:val="00967A19"/>
    <w:rsid w:val="00973962"/>
    <w:rsid w:val="0097554D"/>
    <w:rsid w:val="009F0035"/>
    <w:rsid w:val="009F4A0C"/>
    <w:rsid w:val="00A35AB1"/>
    <w:rsid w:val="00A83680"/>
    <w:rsid w:val="00AB6FBE"/>
    <w:rsid w:val="00AE292F"/>
    <w:rsid w:val="00AF255E"/>
    <w:rsid w:val="00B45A6E"/>
    <w:rsid w:val="00B622B8"/>
    <w:rsid w:val="00B95E0A"/>
    <w:rsid w:val="00B97DD3"/>
    <w:rsid w:val="00BB0FF6"/>
    <w:rsid w:val="00BE608A"/>
    <w:rsid w:val="00C52B77"/>
    <w:rsid w:val="00C63961"/>
    <w:rsid w:val="00CA5859"/>
    <w:rsid w:val="00CC7CD4"/>
    <w:rsid w:val="00CD1269"/>
    <w:rsid w:val="00CE1AF0"/>
    <w:rsid w:val="00CF5322"/>
    <w:rsid w:val="00D05B2A"/>
    <w:rsid w:val="00D27A88"/>
    <w:rsid w:val="00D31D33"/>
    <w:rsid w:val="00D53703"/>
    <w:rsid w:val="00D92CA3"/>
    <w:rsid w:val="00DE3646"/>
    <w:rsid w:val="00DF509C"/>
    <w:rsid w:val="00DF5299"/>
    <w:rsid w:val="00E31A44"/>
    <w:rsid w:val="00E3505D"/>
    <w:rsid w:val="00E42BDD"/>
    <w:rsid w:val="00E55DAD"/>
    <w:rsid w:val="00EB60BB"/>
    <w:rsid w:val="00ED1589"/>
    <w:rsid w:val="00EF775F"/>
    <w:rsid w:val="00F15266"/>
    <w:rsid w:val="00F44951"/>
    <w:rsid w:val="00F52BA2"/>
    <w:rsid w:val="00F707D6"/>
    <w:rsid w:val="00FA3D36"/>
    <w:rsid w:val="00FB5C3C"/>
    <w:rsid w:val="00FC1E5C"/>
    <w:rsid w:val="00FE7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37215"/>
  <w15:chartTrackingRefBased/>
  <w15:docId w15:val="{36B47A9B-F216-4A7D-9BC6-335A535FF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509C"/>
    <w:pPr>
      <w:widowControl w:val="0"/>
      <w:jc w:val="both"/>
    </w:pPr>
    <w:rPr>
      <w:rFonts w:ascii="Century" w:eastAsia="MS Mincho" w:hAnsi="Century" w:cs="Times New Roman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48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4892"/>
    <w:rPr>
      <w:rFonts w:ascii="Century" w:eastAsia="MS Mincho" w:hAnsi="Century" w:cs="Times New Roman"/>
      <w:sz w:val="18"/>
      <w:szCs w:val="18"/>
      <w:lang w:eastAsia="ja-JP"/>
    </w:rPr>
  </w:style>
  <w:style w:type="paragraph" w:styleId="a5">
    <w:name w:val="footer"/>
    <w:basedOn w:val="a"/>
    <w:link w:val="a6"/>
    <w:uiPriority w:val="99"/>
    <w:unhideWhenUsed/>
    <w:rsid w:val="002948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4892"/>
    <w:rPr>
      <w:rFonts w:ascii="Century" w:eastAsia="MS Mincho" w:hAnsi="Century" w:cs="Times New Roman"/>
      <w:sz w:val="18"/>
      <w:szCs w:val="18"/>
      <w:lang w:eastAsia="ja-JP"/>
    </w:rPr>
  </w:style>
  <w:style w:type="table" w:styleId="4">
    <w:name w:val="Plain Table 4"/>
    <w:basedOn w:val="a1"/>
    <w:uiPriority w:val="44"/>
    <w:rsid w:val="00026B3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7">
    <w:name w:val="Table Grid"/>
    <w:basedOn w:val="a1"/>
    <w:uiPriority w:val="39"/>
    <w:rsid w:val="00621D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s">
    <w:name w:val="authors"/>
    <w:basedOn w:val="a0"/>
    <w:rsid w:val="00FA3D36"/>
  </w:style>
  <w:style w:type="character" w:customStyle="1" w:styleId="1">
    <w:name w:val="日期1"/>
    <w:basedOn w:val="a0"/>
    <w:rsid w:val="00FA3D36"/>
  </w:style>
  <w:style w:type="character" w:customStyle="1" w:styleId="arttitle">
    <w:name w:val="art_title"/>
    <w:basedOn w:val="a0"/>
    <w:rsid w:val="00FA3D36"/>
  </w:style>
  <w:style w:type="character" w:customStyle="1" w:styleId="serialtitle">
    <w:name w:val="serial_title"/>
    <w:basedOn w:val="a0"/>
    <w:rsid w:val="00FA3D36"/>
  </w:style>
  <w:style w:type="character" w:customStyle="1" w:styleId="volumeissue">
    <w:name w:val="volume_issue"/>
    <w:basedOn w:val="a0"/>
    <w:rsid w:val="00FA3D36"/>
  </w:style>
  <w:style w:type="character" w:customStyle="1" w:styleId="pagerange">
    <w:name w:val="page_range"/>
    <w:basedOn w:val="a0"/>
    <w:rsid w:val="00FA3D36"/>
  </w:style>
  <w:style w:type="character" w:customStyle="1" w:styleId="doilink">
    <w:name w:val="doi_link"/>
    <w:basedOn w:val="a0"/>
    <w:rsid w:val="00FA3D36"/>
  </w:style>
  <w:style w:type="character" w:styleId="a8">
    <w:name w:val="Hyperlink"/>
    <w:basedOn w:val="a0"/>
    <w:uiPriority w:val="99"/>
    <w:unhideWhenUsed/>
    <w:rsid w:val="00FA3D36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unhideWhenUsed/>
    <w:rsid w:val="00FA3D36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FA3D36"/>
    <w:rPr>
      <w:rFonts w:ascii="Courier New" w:eastAsia="MS Mincho" w:hAnsi="Courier New" w:cs="Courier New"/>
      <w:sz w:val="20"/>
      <w:szCs w:val="20"/>
      <w:lang w:eastAsia="ja-JP"/>
    </w:rPr>
  </w:style>
  <w:style w:type="paragraph" w:customStyle="1" w:styleId="nova-e-listitem">
    <w:name w:val="nova-e-list__item"/>
    <w:basedOn w:val="a"/>
    <w:rsid w:val="009675F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lang w:eastAsia="zh-CN"/>
    </w:rPr>
  </w:style>
  <w:style w:type="paragraph" w:customStyle="1" w:styleId="dx-doi">
    <w:name w:val="dx-doi"/>
    <w:basedOn w:val="a"/>
    <w:rsid w:val="002B5B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lang w:eastAsia="zh-CN"/>
    </w:rPr>
  </w:style>
  <w:style w:type="character" w:styleId="a9">
    <w:name w:val="Unresolved Mention"/>
    <w:basedOn w:val="a0"/>
    <w:uiPriority w:val="99"/>
    <w:semiHidden/>
    <w:unhideWhenUsed/>
    <w:rsid w:val="002B5BD6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333AEA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333AEA"/>
    <w:rPr>
      <w:rFonts w:ascii="Century" w:eastAsia="MS Mincho" w:hAnsi="Century" w:cs="Times New Roman"/>
      <w:sz w:val="18"/>
      <w:szCs w:val="18"/>
      <w:lang w:eastAsia="ja-JP"/>
    </w:rPr>
  </w:style>
  <w:style w:type="paragraph" w:styleId="ac">
    <w:name w:val="List Paragraph"/>
    <w:basedOn w:val="a"/>
    <w:uiPriority w:val="34"/>
    <w:qFormat/>
    <w:rsid w:val="0007067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78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4</Pages>
  <Words>493</Words>
  <Characters>2815</Characters>
  <Application>Microsoft Office Word</Application>
  <DocSecurity>0</DocSecurity>
  <Lines>23</Lines>
  <Paragraphs>6</Paragraphs>
  <ScaleCrop>false</ScaleCrop>
  <Company/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ENGYUAN</dc:creator>
  <cp:keywords/>
  <dc:description/>
  <cp:lastModifiedBy>SUCHENGYUAN</cp:lastModifiedBy>
  <cp:revision>16</cp:revision>
  <dcterms:created xsi:type="dcterms:W3CDTF">2020-12-12T07:14:00Z</dcterms:created>
  <dcterms:modified xsi:type="dcterms:W3CDTF">2021-03-26T02:32:00Z</dcterms:modified>
</cp:coreProperties>
</file>